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D2624" w14:textId="77777777" w:rsidR="00C56E05" w:rsidRPr="00D552E2" w:rsidRDefault="009C2935" w:rsidP="007605AB">
      <w:pPr>
        <w:spacing w:before="480" w:after="480" w:line="288" w:lineRule="auto"/>
        <w:jc w:val="center"/>
        <w:rPr>
          <w:rFonts w:ascii="Times New Roman" w:eastAsia="等线" w:hAnsi="Times New Roman" w:cs="Times New Roman"/>
          <w:b/>
          <w:sz w:val="40"/>
        </w:rPr>
      </w:pPr>
      <w:r w:rsidRPr="00D552E2">
        <w:rPr>
          <w:rFonts w:ascii="Times New Roman" w:eastAsia="等线" w:hAnsi="Times New Roman" w:cs="Times New Roman"/>
          <w:b/>
          <w:sz w:val="40"/>
        </w:rPr>
        <w:t>Survey on the Application of Generative Artificial Intelligence in Medical Clinical Practice and Educ</w:t>
      </w:r>
      <w:bookmarkStart w:id="0" w:name="_GoBack"/>
      <w:bookmarkEnd w:id="0"/>
      <w:r w:rsidRPr="00D552E2">
        <w:rPr>
          <w:rFonts w:ascii="Times New Roman" w:eastAsia="等线" w:hAnsi="Times New Roman" w:cs="Times New Roman"/>
          <w:b/>
          <w:sz w:val="40"/>
        </w:rPr>
        <w:t xml:space="preserve">ation </w:t>
      </w:r>
    </w:p>
    <w:p w14:paraId="46FEB80C" w14:textId="7C074EA9" w:rsidR="00987B8F" w:rsidRPr="00D552E2" w:rsidRDefault="009C2935" w:rsidP="007605AB">
      <w:pPr>
        <w:spacing w:before="480" w:after="480" w:line="288" w:lineRule="auto"/>
        <w:jc w:val="center"/>
        <w:rPr>
          <w:rFonts w:ascii="Times New Roman" w:hAnsi="Times New Roman" w:cs="Times New Roman"/>
          <w:sz w:val="20"/>
        </w:rPr>
      </w:pPr>
      <w:r w:rsidRPr="00D552E2">
        <w:rPr>
          <w:rFonts w:ascii="Times New Roman" w:eastAsia="等线" w:hAnsi="Times New Roman" w:cs="Times New Roman"/>
          <w:b/>
          <w:sz w:val="40"/>
        </w:rPr>
        <w:t>(</w:t>
      </w:r>
      <w:r w:rsidR="00C56E05" w:rsidRPr="00D552E2">
        <w:rPr>
          <w:rFonts w:ascii="Times New Roman" w:eastAsia="等线" w:hAnsi="Times New Roman" w:cs="Times New Roman"/>
          <w:b/>
          <w:sz w:val="40"/>
        </w:rPr>
        <w:t>Post-</w:t>
      </w:r>
      <w:proofErr w:type="spellStart"/>
      <w:r w:rsidR="00C56E05" w:rsidRPr="00D552E2">
        <w:rPr>
          <w:rFonts w:ascii="Times New Roman" w:eastAsia="等线" w:hAnsi="Times New Roman" w:cs="Times New Roman"/>
          <w:b/>
          <w:sz w:val="40"/>
        </w:rPr>
        <w:t>DeepSeek</w:t>
      </w:r>
      <w:proofErr w:type="spellEnd"/>
      <w:r w:rsidR="00C56E05" w:rsidRPr="00D552E2">
        <w:rPr>
          <w:rFonts w:ascii="Times New Roman" w:eastAsia="等线" w:hAnsi="Times New Roman" w:cs="Times New Roman"/>
          <w:b/>
          <w:sz w:val="40"/>
        </w:rPr>
        <w:t xml:space="preserve"> </w:t>
      </w:r>
      <w:r w:rsidRPr="00D552E2">
        <w:rPr>
          <w:rFonts w:ascii="Times New Roman" w:eastAsia="等线" w:hAnsi="Times New Roman" w:cs="Times New Roman"/>
          <w:b/>
          <w:sz w:val="40"/>
        </w:rPr>
        <w:t>2025)</w:t>
      </w:r>
    </w:p>
    <w:p w14:paraId="7464D900" w14:textId="77777777" w:rsidR="00987B8F" w:rsidRPr="00D552E2" w:rsidRDefault="009C2935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</w:rPr>
      </w:pPr>
      <w:bookmarkStart w:id="1" w:name="heading_0"/>
      <w:r w:rsidRPr="00D552E2">
        <w:rPr>
          <w:rFonts w:ascii="Times New Roman" w:eastAsia="等线" w:hAnsi="Times New Roman" w:cs="Times New Roman"/>
          <w:b/>
          <w:sz w:val="32"/>
        </w:rPr>
        <w:t>Basic Information</w:t>
      </w:r>
      <w:bookmarkEnd w:id="1"/>
    </w:p>
    <w:p w14:paraId="5BE5BDAC" w14:textId="773CDDD5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Your Gender: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Mal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Female</w:t>
      </w:r>
    </w:p>
    <w:p w14:paraId="17AA6640" w14:textId="2E6563DA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Your Age: [Fill in the Blank] *</w:t>
      </w:r>
      <w:r w:rsidRPr="00D552E2">
        <w:rPr>
          <w:rFonts w:ascii="Times New Roman" w:eastAsia="等线" w:hAnsi="Times New Roman" w:cs="Times New Roman"/>
          <w:sz w:val="22"/>
        </w:rPr>
        <w:br/>
        <w:t>_________________________________</w:t>
      </w:r>
    </w:p>
    <w:p w14:paraId="7F2154E7" w14:textId="25D2BEA8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Your Province/Region: [Fill in the Blank] *</w:t>
      </w:r>
      <w:r w:rsidRPr="00D552E2">
        <w:rPr>
          <w:rFonts w:ascii="Times New Roman" w:eastAsia="等线" w:hAnsi="Times New Roman" w:cs="Times New Roman"/>
          <w:sz w:val="22"/>
        </w:rPr>
        <w:br/>
        <w:t>_________________________________</w:t>
      </w:r>
    </w:p>
    <w:p w14:paraId="3CC30FD7" w14:textId="21A9947C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Your Professional Title: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Attending Physicia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Associate Chief Physicia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Chief Physician/Professor</w:t>
      </w:r>
    </w:p>
    <w:p w14:paraId="22437091" w14:textId="3A32C838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Your Highest Educational Qualification: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Bachelor's Degre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Master's Degre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Doctoral Degree</w:t>
      </w:r>
    </w:p>
    <w:p w14:paraId="14AA3F6E" w14:textId="77777777" w:rsidR="00BF53E0" w:rsidRPr="00D552E2" w:rsidRDefault="00BF53E0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</w:p>
    <w:p w14:paraId="7F385C2D" w14:textId="7DD100BF" w:rsidR="00705930" w:rsidRPr="00D552E2" w:rsidRDefault="00705930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Are you working in a tertiary hospital? (Single-choice)</w:t>
      </w:r>
    </w:p>
    <w:p w14:paraId="30352B27" w14:textId="01E7FAD8" w:rsidR="00705930" w:rsidRPr="00D552E2" w:rsidRDefault="00705930" w:rsidP="00705930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</w:t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="007F59D0" w:rsidRPr="00D552E2">
        <w:rPr>
          <w:rFonts w:ascii="Times New Roman" w:eastAsia="等线" w:hAnsi="Times New Roman" w:cs="Times New Roman"/>
          <w:sz w:val="22"/>
        </w:rPr>
        <w:t xml:space="preserve"> </w:t>
      </w:r>
      <w:r w:rsidRPr="00D552E2">
        <w:rPr>
          <w:rFonts w:ascii="Times New Roman" w:eastAsia="等线" w:hAnsi="Times New Roman" w:cs="Times New Roman"/>
          <w:sz w:val="22"/>
        </w:rPr>
        <w:t xml:space="preserve">Yes  </w:t>
      </w:r>
    </w:p>
    <w:p w14:paraId="02C533F0" w14:textId="7280FB75" w:rsidR="00705930" w:rsidRPr="00D552E2" w:rsidRDefault="00705930" w:rsidP="00705930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</w:t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="007F59D0" w:rsidRPr="00D552E2">
        <w:rPr>
          <w:rFonts w:ascii="Times New Roman" w:eastAsia="等线" w:hAnsi="Times New Roman" w:cs="Times New Roman"/>
          <w:sz w:val="22"/>
        </w:rPr>
        <w:t xml:space="preserve"> </w:t>
      </w:r>
      <w:r w:rsidRPr="00D552E2">
        <w:rPr>
          <w:rFonts w:ascii="Times New Roman" w:eastAsia="等线" w:hAnsi="Times New Roman" w:cs="Times New Roman"/>
          <w:sz w:val="22"/>
        </w:rPr>
        <w:t>No</w:t>
      </w:r>
    </w:p>
    <w:p w14:paraId="625025FE" w14:textId="579E2DB1" w:rsidR="00BF53E0" w:rsidRPr="00D552E2" w:rsidRDefault="00BF53E0">
      <w:pPr>
        <w:spacing w:before="120" w:after="120" w:line="288" w:lineRule="auto"/>
        <w:jc w:val="left"/>
        <w:rPr>
          <w:rFonts w:ascii="Times New Roman" w:hAnsi="Times New Roman" w:cs="Times New Roman"/>
        </w:rPr>
      </w:pPr>
    </w:p>
    <w:p w14:paraId="10422CC4" w14:textId="3D090C6F" w:rsidR="00987B8F" w:rsidRPr="00D552E2" w:rsidRDefault="009C2935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</w:rPr>
      </w:pPr>
      <w:bookmarkStart w:id="2" w:name="heading_1"/>
      <w:r w:rsidRPr="00D552E2">
        <w:rPr>
          <w:rFonts w:ascii="Times New Roman" w:eastAsia="等线" w:hAnsi="Times New Roman" w:cs="Times New Roman"/>
          <w:b/>
          <w:sz w:val="32"/>
        </w:rPr>
        <w:t xml:space="preserve">Part 1: </w:t>
      </w:r>
      <w:bookmarkEnd w:id="2"/>
      <w:r w:rsidR="00021B3E" w:rsidRPr="00D552E2">
        <w:rPr>
          <w:rFonts w:ascii="Times New Roman" w:eastAsia="等线" w:hAnsi="Times New Roman" w:cs="Times New Roman"/>
          <w:b/>
          <w:sz w:val="32"/>
        </w:rPr>
        <w:t>GAI Literacy and Adoption Patterns</w:t>
      </w:r>
    </w:p>
    <w:p w14:paraId="55BC169F" w14:textId="204596B8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How well do you currently understand Generative Artificial Intelligence (GAI)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bookmarkStart w:id="3" w:name="OLE_LINK1"/>
      <w:bookmarkStart w:id="4" w:name="OLE_LINK2"/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r w:rsidR="00E70D9E" w:rsidRPr="00D552E2">
        <w:rPr>
          <w:rFonts w:ascii="Times New Roman" w:eastAsia="等线" w:hAnsi="Times New Roman" w:cs="Times New Roman"/>
          <w:sz w:val="22"/>
        </w:rPr>
        <w:t>Very knowledgeable</w:t>
      </w:r>
      <w:r w:rsidR="00D34B5B" w:rsidRPr="00D552E2">
        <w:rPr>
          <w:rFonts w:ascii="Times New Roman" w:eastAsia="等线" w:hAnsi="Times New Roman" w:cs="Times New Roman"/>
          <w:sz w:val="22"/>
        </w:rPr>
        <w:t xml:space="preserve"> (4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r w:rsidR="00E70D9E" w:rsidRPr="00D552E2">
        <w:rPr>
          <w:rFonts w:ascii="Times New Roman" w:eastAsia="等线" w:hAnsi="Times New Roman" w:cs="Times New Roman"/>
          <w:sz w:val="22"/>
        </w:rPr>
        <w:t>Moderately knowledgeable</w:t>
      </w:r>
      <w:r w:rsidR="00D34B5B" w:rsidRPr="00D552E2">
        <w:rPr>
          <w:rFonts w:ascii="Times New Roman" w:eastAsia="等线" w:hAnsi="Times New Roman" w:cs="Times New Roman"/>
          <w:sz w:val="22"/>
        </w:rPr>
        <w:t xml:space="preserve"> (3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r w:rsidR="00E70D9E" w:rsidRPr="00D552E2">
        <w:rPr>
          <w:rFonts w:ascii="Times New Roman" w:eastAsia="等线" w:hAnsi="Times New Roman" w:cs="Times New Roman"/>
          <w:sz w:val="22"/>
        </w:rPr>
        <w:t>Slightly knowledgeable</w:t>
      </w:r>
      <w:r w:rsidR="00D34B5B" w:rsidRPr="00D552E2">
        <w:rPr>
          <w:rFonts w:ascii="Times New Roman" w:eastAsia="等线" w:hAnsi="Times New Roman" w:cs="Times New Roman"/>
          <w:sz w:val="22"/>
        </w:rPr>
        <w:t xml:space="preserve"> (2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lastRenderedPageBreak/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r w:rsidR="00E70D9E" w:rsidRPr="00D552E2">
        <w:rPr>
          <w:rFonts w:ascii="Times New Roman" w:eastAsia="等线" w:hAnsi="Times New Roman" w:cs="Times New Roman"/>
          <w:sz w:val="22"/>
        </w:rPr>
        <w:t>Not knowledgeable at all</w:t>
      </w:r>
      <w:r w:rsidR="00D34B5B" w:rsidRPr="00D552E2">
        <w:rPr>
          <w:rFonts w:ascii="Times New Roman" w:eastAsia="等线" w:hAnsi="Times New Roman" w:cs="Times New Roman"/>
          <w:sz w:val="22"/>
        </w:rPr>
        <w:t xml:space="preserve"> (1)</w:t>
      </w:r>
      <w:bookmarkEnd w:id="3"/>
      <w:bookmarkEnd w:id="4"/>
    </w:p>
    <w:p w14:paraId="2BBCAD2D" w14:textId="3AA62134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Have you participated in any training sessions or academic lectures related to GAI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440754F9" w14:textId="593DCBB7" w:rsidR="0035656F" w:rsidRPr="00D552E2" w:rsidRDefault="00716FE9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Which of the following components characterized the GAI training you participated in? </w:t>
      </w:r>
      <w:r w:rsidR="00D81318" w:rsidRPr="00D552E2">
        <w:rPr>
          <w:rFonts w:ascii="Times New Roman" w:eastAsia="等线" w:hAnsi="Times New Roman" w:cs="Times New Roman"/>
          <w:sz w:val="22"/>
        </w:rPr>
        <w:t>[Multiple Choice]</w:t>
      </w:r>
    </w:p>
    <w:p w14:paraId="20E23A6A" w14:textId="17E5C71C" w:rsidR="004B1E72" w:rsidRPr="00D552E2" w:rsidRDefault="004B1E72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(Applicable only if you selected "Yes" in Question 8)</w:t>
      </w:r>
    </w:p>
    <w:p w14:paraId="51205F6C" w14:textId="405B4041" w:rsidR="004B1E72" w:rsidRPr="00D552E2" w:rsidRDefault="004B1E72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was a systematic or longitudinal curriculum (i.e., part of a recurring series rather than a standalone lecture).</w:t>
      </w:r>
    </w:p>
    <w:p w14:paraId="65143750" w14:textId="10B6655C" w:rsidR="004B1E72" w:rsidRPr="00D552E2" w:rsidRDefault="004B1E72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included hands-on practice or simulation sessions focusing on specific clinical tasks.</w:t>
      </w:r>
    </w:p>
    <w:p w14:paraId="4C6D9FC4" w14:textId="40E58836" w:rsidR="00DF712B" w:rsidRPr="00D552E2" w:rsidRDefault="00DF712B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provided methods for verifying the medical accuracy of GAI outputs (e.g., cross-referencing with guidelines, literature, or drug dosages).</w:t>
      </w:r>
    </w:p>
    <w:p w14:paraId="07BCE28C" w14:textId="2AF81933" w:rsidR="004B1E72" w:rsidRPr="00D552E2" w:rsidRDefault="00DF712B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focused on identifying GAI-specific risks, such as "hallucinations," outdated knowledge, or algorithmic biases.</w:t>
      </w:r>
    </w:p>
    <w:p w14:paraId="3CF98C0B" w14:textId="7075BFC9" w:rsidR="00DF712B" w:rsidRPr="00D552E2" w:rsidRDefault="00DF712B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provided guidance on integrating GAI tools into clinical workflows (e.g., electronic health record documentation, clinical decision support).</w:t>
      </w:r>
    </w:p>
    <w:p w14:paraId="744BBBAB" w14:textId="46634BCC" w:rsidR="004B1E72" w:rsidRPr="00D552E2" w:rsidRDefault="00DF712B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t covered ethical guidelines, legal liability, and institutional policies regarding GAI use in healthcare.</w:t>
      </w:r>
    </w:p>
    <w:p w14:paraId="1EDA18CD" w14:textId="173DAB04" w:rsidR="00DF712B" w:rsidRPr="00D552E2" w:rsidRDefault="00DF712B" w:rsidP="00FE35EF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None of the above / The training focused only on basic tool functions and registration.</w:t>
      </w:r>
    </w:p>
    <w:p w14:paraId="6853B8A2" w14:textId="423B36C3" w:rsidR="0035656F" w:rsidRPr="00D552E2" w:rsidRDefault="00DF712B" w:rsidP="007C593A">
      <w:pPr>
        <w:spacing w:before="120" w:after="120" w:line="288" w:lineRule="auto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    ○ I do not recall the specific content.</w:t>
      </w:r>
    </w:p>
    <w:p w14:paraId="004C61E8" w14:textId="3B43FCBA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Have you used any GAI applications (e.g., </w:t>
      </w:r>
      <w:proofErr w:type="spellStart"/>
      <w:r w:rsidRPr="00D552E2">
        <w:rPr>
          <w:rFonts w:ascii="Times New Roman" w:eastAsia="等线" w:hAnsi="Times New Roman" w:cs="Times New Roman"/>
          <w:sz w:val="22"/>
        </w:rPr>
        <w:t>Deepseek</w:t>
      </w:r>
      <w:proofErr w:type="spellEnd"/>
      <w:r w:rsidRPr="00D552E2">
        <w:rPr>
          <w:rFonts w:ascii="Times New Roman" w:eastAsia="等线" w:hAnsi="Times New Roman" w:cs="Times New Roman"/>
          <w:sz w:val="22"/>
        </w:rPr>
        <w:t>, Kimi) in your medical-related work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 (Please skip to Question 1</w:t>
      </w:r>
      <w:r w:rsidR="00BF5CC0" w:rsidRPr="00D552E2">
        <w:rPr>
          <w:rFonts w:ascii="Times New Roman" w:eastAsia="等线" w:hAnsi="Times New Roman" w:cs="Times New Roman"/>
          <w:sz w:val="22"/>
        </w:rPr>
        <w:t>8</w:t>
      </w:r>
      <w:r w:rsidRPr="00D552E2">
        <w:rPr>
          <w:rFonts w:ascii="Times New Roman" w:eastAsia="等线" w:hAnsi="Times New Roman" w:cs="Times New Roman"/>
          <w:sz w:val="22"/>
        </w:rPr>
        <w:t>)</w:t>
      </w:r>
    </w:p>
    <w:p w14:paraId="3E049DCA" w14:textId="77777777" w:rsidR="0014065B" w:rsidRPr="00D552E2" w:rsidRDefault="00920214" w:rsidP="0014065B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In your professional opinion, which of the following is the MOST critical competency for a physician to ensure the safe and effective integration of GAI into medical work? (Single Choice)</w:t>
      </w:r>
    </w:p>
    <w:p w14:paraId="22B680D5" w14:textId="397BE0CA" w:rsidR="0014065B" w:rsidRPr="00D552E2" w:rsidRDefault="00A625BB" w:rsidP="007F59D0">
      <w:pPr>
        <w:spacing w:before="120" w:after="120" w:line="288" w:lineRule="auto"/>
        <w:ind w:leftChars="92" w:left="221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14065B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14065B" w:rsidRPr="00D552E2">
        <w:rPr>
          <w:rFonts w:ascii="Times New Roman" w:eastAsia="等线" w:hAnsi="Times New Roman" w:cs="Times New Roman"/>
          <w:bCs/>
          <w:sz w:val="22"/>
        </w:rPr>
        <w:t>Technical Proficiency</w:t>
      </w:r>
      <w:r w:rsidR="0014065B" w:rsidRPr="00D552E2">
        <w:rPr>
          <w:rFonts w:ascii="Times New Roman" w:eastAsia="等线" w:hAnsi="Times New Roman" w:cs="Times New Roman"/>
          <w:sz w:val="22"/>
        </w:rPr>
        <w:t>: Mastery of prompt engineering and the operational features of various GAI platforms.</w:t>
      </w:r>
    </w:p>
    <w:p w14:paraId="4E792C7E" w14:textId="180D9318" w:rsidR="0014065B" w:rsidRPr="00D552E2" w:rsidRDefault="00A625BB" w:rsidP="007F59D0">
      <w:pPr>
        <w:spacing w:before="120" w:after="120" w:line="288" w:lineRule="auto"/>
        <w:ind w:leftChars="92" w:left="221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14065B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14065B" w:rsidRPr="00D552E2">
        <w:rPr>
          <w:rFonts w:ascii="Times New Roman" w:eastAsia="等线" w:hAnsi="Times New Roman" w:cs="Times New Roman"/>
          <w:bCs/>
          <w:sz w:val="22"/>
        </w:rPr>
        <w:t>Critical Appraisal Skills</w:t>
      </w:r>
      <w:r w:rsidR="0014065B" w:rsidRPr="00D552E2">
        <w:rPr>
          <w:rFonts w:ascii="Times New Roman" w:eastAsia="等线" w:hAnsi="Times New Roman" w:cs="Times New Roman"/>
          <w:sz w:val="22"/>
        </w:rPr>
        <w:t>: The ability to rigorously evaluate the accuracy, relevance, and reliability of AI-generated clinical content.</w:t>
      </w:r>
    </w:p>
    <w:p w14:paraId="19ACB1B2" w14:textId="74F802F9" w:rsidR="0014065B" w:rsidRPr="00D552E2" w:rsidRDefault="00A625BB" w:rsidP="007F59D0">
      <w:pPr>
        <w:spacing w:before="120" w:after="120" w:line="288" w:lineRule="auto"/>
        <w:ind w:leftChars="92" w:left="221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14065B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14065B" w:rsidRPr="00D552E2">
        <w:rPr>
          <w:rFonts w:ascii="Times New Roman" w:eastAsia="等线" w:hAnsi="Times New Roman" w:cs="Times New Roman"/>
          <w:bCs/>
          <w:sz w:val="22"/>
        </w:rPr>
        <w:t>Clinical Reasoning and Judgment</w:t>
      </w:r>
      <w:r w:rsidR="0014065B" w:rsidRPr="00D552E2">
        <w:rPr>
          <w:rFonts w:ascii="Times New Roman" w:eastAsia="等线" w:hAnsi="Times New Roman" w:cs="Times New Roman"/>
          <w:sz w:val="22"/>
        </w:rPr>
        <w:t>: The ability to discern appropriate versus inappropriate scenarios for GAI assistance within a clinical context.</w:t>
      </w:r>
    </w:p>
    <w:p w14:paraId="1129BDED" w14:textId="61FF6D09" w:rsidR="0014065B" w:rsidRPr="00D552E2" w:rsidRDefault="00A625BB" w:rsidP="007F59D0">
      <w:pPr>
        <w:spacing w:before="120" w:after="120" w:line="288" w:lineRule="auto"/>
        <w:ind w:leftChars="92" w:left="221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14065B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14065B" w:rsidRPr="00D552E2">
        <w:rPr>
          <w:rFonts w:ascii="Times New Roman" w:eastAsia="等线" w:hAnsi="Times New Roman" w:cs="Times New Roman"/>
          <w:bCs/>
          <w:sz w:val="22"/>
        </w:rPr>
        <w:t>Ethical and Legal Literacy</w:t>
      </w:r>
      <w:r w:rsidR="0014065B" w:rsidRPr="00D552E2">
        <w:rPr>
          <w:rFonts w:ascii="Times New Roman" w:eastAsia="等线" w:hAnsi="Times New Roman" w:cs="Times New Roman"/>
          <w:sz w:val="22"/>
        </w:rPr>
        <w:t>: A deep understanding of patient privacy, informed consent, and the boundaries of professional liability when using AI.</w:t>
      </w:r>
    </w:p>
    <w:p w14:paraId="180D9DBC" w14:textId="17D43322" w:rsidR="000630B6" w:rsidRPr="00D552E2" w:rsidRDefault="00A625BB" w:rsidP="007470E3">
      <w:pPr>
        <w:spacing w:before="120" w:after="120" w:line="288" w:lineRule="auto"/>
        <w:ind w:leftChars="92" w:left="221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14065B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14065B" w:rsidRPr="00D552E2">
        <w:rPr>
          <w:rFonts w:ascii="Times New Roman" w:eastAsia="等线" w:hAnsi="Times New Roman" w:cs="Times New Roman"/>
          <w:bCs/>
          <w:sz w:val="22"/>
        </w:rPr>
        <w:t>Institutional Compliance</w:t>
      </w:r>
      <w:r w:rsidR="0014065B" w:rsidRPr="00D552E2">
        <w:rPr>
          <w:rFonts w:ascii="Times New Roman" w:eastAsia="等线" w:hAnsi="Times New Roman" w:cs="Times New Roman"/>
          <w:sz w:val="22"/>
        </w:rPr>
        <w:t>: Strict adherence to standardized protocols (SOPs) and hospital-approved guidelines for AI-assisted decision-making.</w:t>
      </w:r>
    </w:p>
    <w:p w14:paraId="0D54AA7F" w14:textId="49892EE9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lastRenderedPageBreak/>
        <w:t xml:space="preserve">Prior to January 2025, had you used </w:t>
      </w:r>
      <w:r w:rsidR="006574D5" w:rsidRPr="00D552E2">
        <w:rPr>
          <w:rFonts w:ascii="Times New Roman" w:eastAsia="等线" w:hAnsi="Times New Roman" w:cs="Times New Roman"/>
          <w:sz w:val="22"/>
        </w:rPr>
        <w:t>GAI</w:t>
      </w:r>
      <w:r w:rsidRPr="00D552E2">
        <w:rPr>
          <w:rFonts w:ascii="Times New Roman" w:eastAsia="等线" w:hAnsi="Times New Roman" w:cs="Times New Roman"/>
          <w:sz w:val="22"/>
        </w:rPr>
        <w:t xml:space="preserve"> in your medical-related work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041D79DF" w14:textId="19A2DECF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you currently use GAI, how frequently do you utilize it in your medical-related work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Daily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Weekly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Monthly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Rarely (less than monthly)</w:t>
      </w:r>
    </w:p>
    <w:p w14:paraId="1842F2CC" w14:textId="7B92829E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Since </w:t>
      </w:r>
      <w:bookmarkStart w:id="5" w:name="OLE_LINK7"/>
      <w:bookmarkStart w:id="6" w:name="OLE_LINK8"/>
      <w:r w:rsidRPr="00D552E2">
        <w:rPr>
          <w:rFonts w:ascii="Times New Roman" w:eastAsia="等线" w:hAnsi="Times New Roman" w:cs="Times New Roman"/>
          <w:sz w:val="22"/>
        </w:rPr>
        <w:t>January 2025</w:t>
      </w:r>
      <w:bookmarkEnd w:id="5"/>
      <w:bookmarkEnd w:id="6"/>
      <w:r w:rsidRPr="00D552E2">
        <w:rPr>
          <w:rFonts w:ascii="Times New Roman" w:eastAsia="等线" w:hAnsi="Times New Roman" w:cs="Times New Roman"/>
          <w:sz w:val="22"/>
        </w:rPr>
        <w:t xml:space="preserve">, how has the </w:t>
      </w:r>
      <w:bookmarkStart w:id="7" w:name="OLE_LINK15"/>
      <w:bookmarkStart w:id="8" w:name="OLE_LINK16"/>
      <w:r w:rsidRPr="00D552E2">
        <w:rPr>
          <w:rFonts w:ascii="Times New Roman" w:eastAsia="等线" w:hAnsi="Times New Roman" w:cs="Times New Roman"/>
          <w:sz w:val="22"/>
        </w:rPr>
        <w:t>frequency</w:t>
      </w:r>
      <w:bookmarkEnd w:id="7"/>
      <w:bookmarkEnd w:id="8"/>
      <w:r w:rsidRPr="00D552E2">
        <w:rPr>
          <w:rFonts w:ascii="Times New Roman" w:eastAsia="等线" w:hAnsi="Times New Roman" w:cs="Times New Roman"/>
          <w:sz w:val="22"/>
        </w:rPr>
        <w:t xml:space="preserve"> of your GAI usage in medical-related work changed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creased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Decreased (Please skip to Question 1</w:t>
      </w:r>
      <w:r w:rsidR="00CF41AA" w:rsidRPr="00D552E2">
        <w:rPr>
          <w:rFonts w:ascii="Times New Roman" w:eastAsia="等线" w:hAnsi="Times New Roman" w:cs="Times New Roman"/>
          <w:sz w:val="22"/>
        </w:rPr>
        <w:t>6</w:t>
      </w:r>
      <w:r w:rsidRPr="00D552E2">
        <w:rPr>
          <w:rFonts w:ascii="Times New Roman" w:eastAsia="等线" w:hAnsi="Times New Roman" w:cs="Times New Roman"/>
          <w:sz w:val="22"/>
        </w:rPr>
        <w:t>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Remained unchanged</w:t>
      </w:r>
      <w:r w:rsidR="00C806A7" w:rsidRPr="00D552E2">
        <w:rPr>
          <w:rFonts w:ascii="Times New Roman" w:eastAsia="等线" w:hAnsi="Times New Roman" w:cs="Times New Roman"/>
          <w:sz w:val="22"/>
        </w:rPr>
        <w:t xml:space="preserve"> (Please skip to Question 16)</w:t>
      </w:r>
    </w:p>
    <w:p w14:paraId="5B694B4F" w14:textId="44213C3F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What are the main driving factors for the increased use of </w:t>
      </w:r>
      <w:r w:rsidR="0017195C" w:rsidRPr="00D552E2">
        <w:rPr>
          <w:rFonts w:ascii="Times New Roman" w:eastAsia="等线" w:hAnsi="Times New Roman" w:cs="Times New Roman"/>
          <w:sz w:val="22"/>
        </w:rPr>
        <w:t>GAI</w:t>
      </w:r>
      <w:r w:rsidRPr="00D552E2">
        <w:rPr>
          <w:rFonts w:ascii="Times New Roman" w:eastAsia="等线" w:hAnsi="Times New Roman" w:cs="Times New Roman"/>
          <w:sz w:val="22"/>
        </w:rPr>
        <w:t xml:space="preserve"> in your </w:t>
      </w:r>
      <w:r w:rsidR="0017195C" w:rsidRPr="00D552E2">
        <w:rPr>
          <w:rFonts w:ascii="Times New Roman" w:eastAsia="等线" w:hAnsi="Times New Roman" w:cs="Times New Roman"/>
          <w:sz w:val="22"/>
        </w:rPr>
        <w:t xml:space="preserve">medical </w:t>
      </w:r>
      <w:r w:rsidRPr="00D552E2">
        <w:rPr>
          <w:rFonts w:ascii="Times New Roman" w:eastAsia="等线" w:hAnsi="Times New Roman" w:cs="Times New Roman"/>
          <w:sz w:val="22"/>
        </w:rPr>
        <w:t xml:space="preserve">work (clinical practice, teaching, or research) since 2024? [Please select up to 3 options and rank them in order of importance from highest to lowest] </w:t>
      </w:r>
      <w:bookmarkStart w:id="9" w:name="OLE_LINK5"/>
      <w:bookmarkStart w:id="10" w:name="OLE_LINK6"/>
      <w:r w:rsidRPr="00D552E2">
        <w:rPr>
          <w:rFonts w:ascii="Times New Roman" w:eastAsia="等线" w:hAnsi="Times New Roman" w:cs="Times New Roman"/>
          <w:sz w:val="22"/>
        </w:rPr>
        <w:t>[Multiple Choice]</w:t>
      </w:r>
      <w:bookmarkEnd w:id="9"/>
      <w:bookmarkEnd w:id="10"/>
      <w:r w:rsidRPr="00D552E2">
        <w:rPr>
          <w:rFonts w:ascii="Times New Roman" w:eastAsia="等线" w:hAnsi="Times New Roman" w:cs="Times New Roman"/>
          <w:sz w:val="22"/>
        </w:rPr>
        <w:t xml:space="preserve">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Technological advancements of domestic GAI models (e.g., enhanced reasoning capabilities, optimized Chinese language support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mproved accessibility and usability (e.g., no internet restrictions, fast response speed, reduced cost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Strengthened data security and compliance (e.g., local deployment options, enhanced privacy protection measure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creased objective demand for clinical or research task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Professional social influences (e.g., peer recommendations, academic conference promotions, professional media coverage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stitutional policy guidance or improved hospital </w:t>
      </w:r>
      <w:proofErr w:type="spellStart"/>
      <w:r w:rsidRPr="00D552E2">
        <w:rPr>
          <w:rFonts w:ascii="Times New Roman" w:eastAsia="等线" w:hAnsi="Times New Roman" w:cs="Times New Roman"/>
          <w:sz w:val="22"/>
        </w:rPr>
        <w:t>informatization</w:t>
      </w:r>
      <w:proofErr w:type="spellEnd"/>
      <w:r w:rsidRPr="00D552E2">
        <w:rPr>
          <w:rFonts w:ascii="Times New Roman" w:eastAsia="等线" w:hAnsi="Times New Roman" w:cs="Times New Roman"/>
          <w:sz w:val="22"/>
        </w:rPr>
        <w:t xml:space="preserve"> infrastructur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 have not increased my use of GAI since 2024</w:t>
      </w:r>
    </w:p>
    <w:p w14:paraId="717AEF50" w14:textId="1E61BAE6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you have used GAI, in which scenarios have you mainly applied it? (Multiple choices allowed)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Medical knowledge inquiry and updat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Preparation of medical teaching materials (e.g., courseware development, test question design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Clinical diagnostic auxiliary support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Explanation of medical pathology or patient condition communic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Simulation of clinical consultation scenario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515644A1" w14:textId="77F57521" w:rsidR="00987B8F" w:rsidRPr="00D552E2" w:rsidRDefault="009C2935" w:rsidP="0032621A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you have used GAI, are you aware of the following characteristics of GAI? (Multiple choices allowed)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GAI systems are trained on datasets with a specific time cutoff, lacking post-cutoff inform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General-purpose GAI models are trained on public data that may not undergo strict accuracy verific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Variations in training datasets across different GAI models can lead to differences in </w:t>
      </w:r>
      <w:r w:rsidRPr="00D552E2">
        <w:rPr>
          <w:rFonts w:ascii="Times New Roman" w:eastAsia="等线" w:hAnsi="Times New Roman" w:cs="Times New Roman"/>
          <w:sz w:val="22"/>
        </w:rPr>
        <w:lastRenderedPageBreak/>
        <w:t>performanc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GAI-generated content may be inferences based on existing knowledge and may contain hallucinations (fictional but plausible information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General-purpose GAI incorporates a certain degree of randomness to ensure answer diversity, which may compromise accuracy</w:t>
      </w:r>
      <w:r w:rsidRPr="00D552E2">
        <w:rPr>
          <w:rFonts w:ascii="Times New Roman" w:eastAsia="等线" w:hAnsi="Times New Roman" w:cs="Times New Roman"/>
          <w:sz w:val="22"/>
        </w:rPr>
        <w:br/>
      </w:r>
      <w:bookmarkStart w:id="11" w:name="OLE_LINK17"/>
      <w:bookmarkStart w:id="12" w:name="OLE_LINK18"/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bookmarkEnd w:id="11"/>
      <w:bookmarkEnd w:id="12"/>
      <w:r w:rsidRPr="00D552E2">
        <w:rPr>
          <w:rFonts w:ascii="Times New Roman" w:eastAsia="等线" w:hAnsi="Times New Roman" w:cs="Times New Roman"/>
          <w:sz w:val="22"/>
        </w:rPr>
        <w:t>Different general-purpose GAI models may vary in logical rigor, information accuracy, and expression style</w:t>
      </w:r>
    </w:p>
    <w:p w14:paraId="5D61CE32" w14:textId="5B9849D5" w:rsidR="00DD6F02" w:rsidRPr="00D552E2" w:rsidRDefault="002168F8" w:rsidP="00DD6F02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To what extent do you perceive that GAI affects </w:t>
      </w:r>
      <w:r w:rsidR="00F46084" w:rsidRPr="00D552E2">
        <w:rPr>
          <w:rFonts w:ascii="Times New Roman" w:eastAsia="等线" w:hAnsi="Times New Roman" w:cs="Times New Roman"/>
          <w:sz w:val="22"/>
        </w:rPr>
        <w:t>physicians'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r w:rsidR="00700ABC" w:rsidRPr="00D552E2">
        <w:rPr>
          <w:rFonts w:ascii="Times New Roman" w:eastAsia="等线" w:hAnsi="Times New Roman" w:cs="Times New Roman"/>
          <w:sz w:val="22"/>
        </w:rPr>
        <w:t>professional</w:t>
      </w:r>
      <w:r w:rsidRPr="00D552E2">
        <w:rPr>
          <w:rFonts w:ascii="Times New Roman" w:eastAsia="等线" w:hAnsi="Times New Roman" w:cs="Times New Roman"/>
          <w:sz w:val="22"/>
        </w:rPr>
        <w:t xml:space="preserve"> </w:t>
      </w:r>
      <w:bookmarkStart w:id="13" w:name="OLE_LINK3"/>
      <w:bookmarkStart w:id="14" w:name="OLE_LINK4"/>
      <w:r w:rsidRPr="00D552E2">
        <w:rPr>
          <w:rFonts w:ascii="Times New Roman" w:eastAsia="等线" w:hAnsi="Times New Roman" w:cs="Times New Roman"/>
          <w:sz w:val="22"/>
        </w:rPr>
        <w:t>competence</w:t>
      </w:r>
      <w:bookmarkEnd w:id="13"/>
      <w:bookmarkEnd w:id="14"/>
      <w:r w:rsidRPr="00D552E2">
        <w:rPr>
          <w:rFonts w:ascii="Times New Roman" w:eastAsia="等线" w:hAnsi="Times New Roman" w:cs="Times New Roman"/>
          <w:sz w:val="22"/>
        </w:rPr>
        <w:t xml:space="preserve">? </w:t>
      </w:r>
      <w:r w:rsidR="009C2935"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="009C2935" w:rsidRPr="00D552E2">
        <w:rPr>
          <w:rFonts w:ascii="Times New Roman" w:eastAsia="等线" w:hAnsi="Times New Roman" w:cs="Times New Roman"/>
          <w:sz w:val="22"/>
        </w:rPr>
        <w:t xml:space="preserve"> </w:t>
      </w:r>
      <w:r w:rsidR="00F46084" w:rsidRPr="00D552E2">
        <w:rPr>
          <w:rFonts w:ascii="Times New Roman" w:eastAsia="等线" w:hAnsi="Times New Roman" w:cs="Times New Roman"/>
          <w:sz w:val="22"/>
        </w:rPr>
        <w:t xml:space="preserve">Decrease </w:t>
      </w:r>
    </w:p>
    <w:p w14:paraId="7EC410ED" w14:textId="0C3030B5" w:rsidR="00F46084" w:rsidRPr="00D552E2" w:rsidRDefault="00F46084" w:rsidP="00DD6F02">
      <w:pPr>
        <w:spacing w:before="120" w:after="120" w:line="288" w:lineRule="auto"/>
        <w:ind w:leftChars="184" w:left="442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○ </w:t>
      </w:r>
      <w:r w:rsidR="00DD6F02" w:rsidRPr="00D552E2">
        <w:rPr>
          <w:rFonts w:ascii="Times New Roman" w:eastAsia="等线" w:hAnsi="Times New Roman" w:cs="Times New Roman"/>
          <w:sz w:val="22"/>
        </w:rPr>
        <w:t>No impact</w:t>
      </w:r>
    </w:p>
    <w:p w14:paraId="3CB64825" w14:textId="4E472525" w:rsidR="00987B8F" w:rsidRPr="00D552E2" w:rsidRDefault="00A625BB" w:rsidP="00DD6F02">
      <w:pPr>
        <w:spacing w:before="120" w:after="120" w:line="288" w:lineRule="auto"/>
        <w:ind w:left="442"/>
        <w:jc w:val="left"/>
        <w:rPr>
          <w:rFonts w:ascii="Times New Roman" w:eastAsia="等线" w:hAnsi="Times New Roman" w:cs="Times New Roman"/>
          <w:sz w:val="22"/>
        </w:rPr>
      </w:pPr>
      <w:r w:rsidRPr="00D552E2">
        <w:rPr>
          <w:rFonts w:ascii="Times New Roman" w:eastAsia="等线" w:hAnsi="Times New Roman" w:cs="Times New Roman"/>
          <w:sz w:val="22"/>
        </w:rPr>
        <w:t>○</w:t>
      </w:r>
      <w:r w:rsidR="00DD6F02" w:rsidRPr="00D552E2">
        <w:rPr>
          <w:rFonts w:ascii="Times New Roman" w:eastAsia="等线" w:hAnsi="Times New Roman" w:cs="Times New Roman"/>
          <w:sz w:val="22"/>
        </w:rPr>
        <w:t xml:space="preserve"> Increase</w:t>
      </w:r>
    </w:p>
    <w:p w14:paraId="37FA9752" w14:textId="77777777" w:rsidR="00987B8F" w:rsidRPr="00D552E2" w:rsidRDefault="009C2935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</w:rPr>
      </w:pPr>
      <w:bookmarkStart w:id="15" w:name="heading_2"/>
      <w:r w:rsidRPr="00D552E2">
        <w:rPr>
          <w:rFonts w:ascii="Times New Roman" w:eastAsia="等线" w:hAnsi="Times New Roman" w:cs="Times New Roman"/>
          <w:b/>
          <w:sz w:val="32"/>
        </w:rPr>
        <w:t>Part 2: Application of GAI in Standardized Residency Training Medical Education</w:t>
      </w:r>
      <w:bookmarkEnd w:id="15"/>
    </w:p>
    <w:p w14:paraId="238C0380" w14:textId="4F370006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Do you think GAI can replace traditional medical teaching method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4D6F0FC1" w14:textId="57FE52AF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Have you applied Generative Artificial Intelligence in medical education (e.g., standardized residency training, continuing medical education)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 (Please skip to Question 26)</w:t>
      </w:r>
    </w:p>
    <w:p w14:paraId="38BC392E" w14:textId="3C1FA91D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yes, what are the main reasons driving you to use GAI in medical teaching?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mprove teaching efficiency and save lesson preparation tim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Enhance the comprehensiveness and accuracy of teaching content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Enrich teaching methods and increase trainees' learning interest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27EA59ED" w14:textId="560C9D58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When using Generative Artificial Intelligence in medical education, which teaching aspects do you mainly focus on?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Generation of clinical simulation cases (e.g., rare disease cases, complex comorbidity scenario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quiry and supplementation of teaching-related content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Test paper generation and automatic scoring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Development of teaching materials (e.g., PPT, lesson plans, teaching handout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telligent teaching interaction and real-time feedback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Formulation of personalized teaching plan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Update and optimization of question bank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6488A61F" w14:textId="53347969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How effective do you consider the application of GAI in medical education to be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Highly effectiv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Effectiv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lastRenderedPageBreak/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Moderately effective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effective</w:t>
      </w:r>
    </w:p>
    <w:p w14:paraId="6959E8F9" w14:textId="432C8B77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What problems or challenges have you encountered when using GAI in medical education?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sufficient personal experience in GAI applic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Low quality of GAI-generated teaching content (e.g., inaccuracies, lack of clinical relevance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Concerns about data privacy and information security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Insignificant improvement in teaching effectivenes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394B8002" w14:textId="7EDC693F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n which aspects do you think the application of GAI in medical education needs further improvement?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Stability and consistency of generated content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Quality and clinical relevance of teaching content gener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Reduction of technical application barrier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Enhancement of multimodal teaching content generation (e.g., high-quality images, interactive video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207AA79E" w14:textId="148BAB28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Please rate your level of agreement with the following statements (1=Strongly Disagree, 2=Disagree, 3=Neutral, 4=Agree, 5=Strongly Agree) [Matrix Scale Question] *</w:t>
      </w:r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80"/>
        <w:gridCol w:w="373"/>
        <w:gridCol w:w="373"/>
        <w:gridCol w:w="373"/>
        <w:gridCol w:w="373"/>
        <w:gridCol w:w="373"/>
      </w:tblGrid>
      <w:tr w:rsidR="00987B8F" w:rsidRPr="00D552E2" w14:paraId="79C20B4C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7D188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Statements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232C32" w14:textId="105ACB49" w:rsidR="00987B8F" w:rsidRPr="00D552E2" w:rsidRDefault="00631177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632746" w14:textId="47E490AA" w:rsidR="00987B8F" w:rsidRPr="00D552E2" w:rsidRDefault="00631177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E6693F" w14:textId="48A59C13" w:rsidR="00987B8F" w:rsidRPr="00D552E2" w:rsidRDefault="00631177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604DEE" w14:textId="7576DC76" w:rsidR="00987B8F" w:rsidRPr="00D552E2" w:rsidRDefault="00631177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9A9E91" w14:textId="20920303" w:rsidR="00987B8F" w:rsidRPr="00D552E2" w:rsidRDefault="00631177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987B8F" w:rsidRPr="00D552E2" w14:paraId="57AC4AD2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384EA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improve the learning efficiency of resident physician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2E5A2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462D5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636E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B4FCA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4D9079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78AA9123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BF447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enhance teachers' teaching efficiency and lesson preparation quality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B24B7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0603F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D25473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FE8B1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2A6D2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28C358D1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8EE459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increase resident physicians' learning interest and participation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DB154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CB402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699EA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F7DE6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1D0E8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4BB781CF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33027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provide personalized learning support for trainee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F3A14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7FAE4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4EF466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02D5E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D3F6F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17E02994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FBAEA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helps improve the overall quality and equity of medical education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67147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88884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E1A38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4A41D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CB9A0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0A99960D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A7C6F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I hold an optimistic attitude towards the future development of GAI in medical education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89C8E6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ED1C7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69ACE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1B62E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AD0B5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33220F70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1E2B1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I am willing to recommend colleagues to use GAI to assist in medical teaching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67FE4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93ADD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819B4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2DC74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42F79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362C758C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B7078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should become an official component of the future medical education system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A825E6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C2C55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18895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58E0E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B9277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</w:tbl>
    <w:p w14:paraId="62A649DC" w14:textId="31C050E7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 xml:space="preserve">Do you think training on GAI application should be increased for medical students or </w:t>
      </w:r>
      <w:r w:rsidRPr="00D552E2">
        <w:rPr>
          <w:rFonts w:ascii="Times New Roman" w:eastAsia="等线" w:hAnsi="Times New Roman" w:cs="Times New Roman"/>
          <w:sz w:val="22"/>
        </w:rPr>
        <w:lastRenderedPageBreak/>
        <w:t>resident physician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206C5A23" w14:textId="122BF0B2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Do you think training on GAI application should be increased for specialist teaching physicians or professor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77CAA2B0" w14:textId="0B65533D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Do you think the use of GAI in medical education will affect students' critical thinking abilitie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33D0400F" w14:textId="4CB9CD98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Are you willing to recommend the use of GAI to other physicians engaged in clinical or teaching work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57365EAF" w14:textId="6CC61178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The current teaching content related to GAI in medical education is sufficient.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5BDB343E" w14:textId="77777777" w:rsidR="00987B8F" w:rsidRPr="00D552E2" w:rsidRDefault="009C2935" w:rsidP="00A634A5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</w:rPr>
      </w:pPr>
      <w:bookmarkStart w:id="16" w:name="heading_3"/>
      <w:r w:rsidRPr="00D552E2">
        <w:rPr>
          <w:rFonts w:ascii="Times New Roman" w:eastAsia="等线" w:hAnsi="Times New Roman" w:cs="Times New Roman"/>
          <w:b/>
          <w:sz w:val="32"/>
        </w:rPr>
        <w:t>Perspectives on Ethical Teaching of GAI in Medicine</w:t>
      </w:r>
      <w:bookmarkEnd w:id="16"/>
    </w:p>
    <w:p w14:paraId="0370121B" w14:textId="1A7C3912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Are you aware of the potential ethical issues arising from the application of GAI in medical education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7D7358A4" w14:textId="38612AF2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What do you think are the main aspects of ethical issues related to the application of GAI in medical education? [Multip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Privacy and security of medical data used for GAI content generation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Risk of academic misconduct among medical students (e.g., over-reliance on GAI for assignments)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ver-reliance of medical students on GAI, weakening independent thinking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Potential decline in medical students' own cognitive and clinical judgment abiliti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Unclear attribution of responsibilities for GAI-generated medical error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697BD0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Others (Please specify</w:t>
      </w:r>
      <w:proofErr w:type="gramStart"/>
      <w:r w:rsidRPr="00D552E2">
        <w:rPr>
          <w:rFonts w:ascii="Times New Roman" w:eastAsia="等线" w:hAnsi="Times New Roman" w:cs="Times New Roman"/>
          <w:sz w:val="22"/>
        </w:rPr>
        <w:t>: )</w:t>
      </w:r>
      <w:proofErr w:type="gramEnd"/>
      <w:r w:rsidRPr="00D552E2">
        <w:rPr>
          <w:rFonts w:ascii="Times New Roman" w:eastAsia="等线" w:hAnsi="Times New Roman" w:cs="Times New Roman"/>
          <w:sz w:val="22"/>
        </w:rPr>
        <w:t xml:space="preserve"> _________________*</w:t>
      </w:r>
    </w:p>
    <w:p w14:paraId="4D1C8CAE" w14:textId="4979B7D2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Do you think the ethical issues of GAI in medical education have received sufficient attention from the academic community and institution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5B4DC7DA" w14:textId="3DC7F783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Artificial intelligence ethics should be an integral part of artificial intelligence education in medical schools.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51F8CB77" w14:textId="3304A852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lastRenderedPageBreak/>
        <w:t>Do you agree that a solid understanding of GAI ethics is an important prerequisite for the legitimate and effective use of GAI in medical work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50A262D4" w14:textId="77777777" w:rsidR="00987B8F" w:rsidRPr="00D552E2" w:rsidRDefault="009C2935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</w:rPr>
      </w:pPr>
      <w:bookmarkStart w:id="17" w:name="heading_4"/>
      <w:r w:rsidRPr="00D552E2">
        <w:rPr>
          <w:rFonts w:ascii="Times New Roman" w:eastAsia="等线" w:hAnsi="Times New Roman" w:cs="Times New Roman"/>
          <w:b/>
          <w:sz w:val="32"/>
        </w:rPr>
        <w:t>Perspectives on GAI Application in Medical Work</w:t>
      </w:r>
      <w:bookmarkEnd w:id="17"/>
    </w:p>
    <w:p w14:paraId="00B64D9D" w14:textId="18EE7476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Clinical Auxiliary Effectiveness of Generative Artificial Intelligence: Please rate your agreement with the following statements. Rating Scale: 1=Strongly Disagree, 2=Disagree, 3=Neutral, 4=Agree, 5=Strongly Agree [Matrix Scale Question] *</w:t>
      </w:r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80"/>
        <w:gridCol w:w="373"/>
        <w:gridCol w:w="373"/>
        <w:gridCol w:w="373"/>
        <w:gridCol w:w="373"/>
        <w:gridCol w:w="373"/>
      </w:tblGrid>
      <w:tr w:rsidR="00987B8F" w:rsidRPr="00D552E2" w14:paraId="5CF26719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CC376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Statements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767389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3B439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9C8BD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AE63D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3A198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987B8F" w:rsidRPr="00D552E2" w14:paraId="64C418FD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6A0B1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The differential diagnosis suggestions generated by GAI are insightful and have clinical reference value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3939F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7292A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71C2A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639C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23FD9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3FC3D4AC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FF9646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quickly organize logically clear patient condition summaries and medical reports based on patients' medical history abstract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34D8A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67E3E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9F8E2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1C671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AB0AA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0E4BA237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C2B2E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When addressing complex drug interactions or contraindication inquiries, GAI's responses are accurate and timely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575C9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8881B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E560C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BDE86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8A00C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1D54D24E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9AD10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The treatment plan suggestions generated by GAI are consistent with current clinical guidelines or expert consensu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50CF9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3948A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A4CBF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319D6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6FFD4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3A287D79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14CCA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effectively assist me in completing the writing of various administrative approval forms or non-clinical report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FD37F4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58787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130A3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83AFC9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B924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1C6304C5" w14:textId="77777777" w:rsidTr="00897680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625B3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Using GAI for multilingual medical record translation or professional document translation has greatly improved work efficiency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51C85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7F5B0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D479A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4AFE03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FFB8D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</w:tbl>
    <w:p w14:paraId="1DBACC5D" w14:textId="693603DB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Research and Academic Support of Generative Artificial Intelligence: Please rate your agreement with the following statements. Rating Scale: 1=Strongly Disagree, 2=Disagree, 3=Neutral, 4=Agree, 5=Strongly Agree [Matrix Scale Question] *</w:t>
      </w:r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80"/>
        <w:gridCol w:w="373"/>
        <w:gridCol w:w="373"/>
        <w:gridCol w:w="373"/>
        <w:gridCol w:w="373"/>
        <w:gridCol w:w="373"/>
      </w:tblGrid>
      <w:tr w:rsidR="00987B8F" w:rsidRPr="00D552E2" w14:paraId="3DBF352B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3EDA9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Statements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556FC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AF299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DAA9EC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B57B15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3F9EE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987B8F" w:rsidRPr="00D552E2" w14:paraId="65438EE8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67902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can help me quickly retrieve and summarize the latest medical literature in specific field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113633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59383D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CF63C9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33F7E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B92EC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457938B4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CE5097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GAI performs excellently in polishing the language expression of medical papers (English or Chinese)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F6A9C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DC8AD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C644F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51D901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FEEA8E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5FB28E82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81398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 xml:space="preserve">GAI can assist me in writing statistical codes (e.g., R, Python) or </w:t>
            </w:r>
            <w:r w:rsidRPr="00D552E2">
              <w:rPr>
                <w:rFonts w:ascii="Times New Roman" w:eastAsia="等线" w:hAnsi="Times New Roman" w:cs="Times New Roman"/>
                <w:sz w:val="22"/>
              </w:rPr>
              <w:lastRenderedPageBreak/>
              <w:t>organizing data analysis ideas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894F6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lastRenderedPageBreak/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B80E50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0A027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0E0658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1639C2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  <w:tr w:rsidR="00987B8F" w:rsidRPr="00D552E2" w14:paraId="5C80DC5A" w14:textId="77777777" w:rsidTr="00631177"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11F28F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lastRenderedPageBreak/>
              <w:t>GAI can provide valuable inspiration and frameworks for my research project design or grant proposal writing.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932FEB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A2074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FE6F36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FD2F7A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  <w:tc>
          <w:tcPr>
            <w:tcW w:w="0" w:type="auto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133263" w14:textId="77777777" w:rsidR="00987B8F" w:rsidRPr="00D552E2" w:rsidRDefault="009C2935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eastAsia="等线" w:hAnsi="Times New Roman" w:cs="Times New Roman"/>
                <w:sz w:val="22"/>
              </w:rPr>
              <w:t>○</w:t>
            </w:r>
          </w:p>
        </w:tc>
      </w:tr>
    </w:tbl>
    <w:p w14:paraId="5692411C" w14:textId="5018FACF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the results generated by GAI are inconsistent with your clinical judgment, will you trust the GAI results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43D8B5E6" w14:textId="17FB5848" w:rsidR="00987B8F" w:rsidRPr="00D552E2" w:rsidRDefault="009C2935" w:rsidP="00A634A5">
      <w:pPr>
        <w:pStyle w:val="a3"/>
        <w:numPr>
          <w:ilvl w:val="0"/>
          <w:numId w:val="2"/>
        </w:numPr>
        <w:spacing w:before="120" w:after="120" w:line="288" w:lineRule="auto"/>
        <w:ind w:firstLineChars="0"/>
        <w:jc w:val="left"/>
        <w:rPr>
          <w:rFonts w:ascii="Times New Roman" w:hAnsi="Times New Roman" w:cs="Times New Roman"/>
        </w:rPr>
      </w:pPr>
      <w:r w:rsidRPr="00D552E2">
        <w:rPr>
          <w:rFonts w:ascii="Times New Roman" w:eastAsia="等线" w:hAnsi="Times New Roman" w:cs="Times New Roman"/>
          <w:sz w:val="22"/>
        </w:rPr>
        <w:t>If you have not yet formed a clear clinical judgment and refer to GAI results, will you directly trust the GAI results and proceed with clinical treatment based on them? [Single Choice] *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Yes</w:t>
      </w:r>
      <w:r w:rsidRPr="00D552E2">
        <w:rPr>
          <w:rFonts w:ascii="Times New Roman" w:eastAsia="等线" w:hAnsi="Times New Roman" w:cs="Times New Roman"/>
          <w:sz w:val="22"/>
        </w:rPr>
        <w:br/>
      </w:r>
      <w:r w:rsidR="00A625BB" w:rsidRPr="00D552E2">
        <w:rPr>
          <w:rFonts w:ascii="Times New Roman" w:eastAsia="等线" w:hAnsi="Times New Roman" w:cs="Times New Roman"/>
          <w:sz w:val="22"/>
        </w:rPr>
        <w:t>○</w:t>
      </w:r>
      <w:r w:rsidRPr="00D552E2">
        <w:rPr>
          <w:rFonts w:ascii="Times New Roman" w:eastAsia="等线" w:hAnsi="Times New Roman" w:cs="Times New Roman"/>
          <w:sz w:val="22"/>
        </w:rPr>
        <w:t xml:space="preserve"> No</w:t>
      </w:r>
    </w:p>
    <w:p w14:paraId="6BC71384" w14:textId="2FB56BB7" w:rsidR="00621776" w:rsidRDefault="00621776">
      <w:pPr>
        <w:widowControl/>
        <w:jc w:val="left"/>
      </w:pPr>
      <w:r>
        <w:br w:type="page"/>
      </w:r>
    </w:p>
    <w:p w14:paraId="4C242016" w14:textId="77777777" w:rsidR="00621776" w:rsidRPr="00621776" w:rsidRDefault="00621776" w:rsidP="00621776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621776">
        <w:rPr>
          <w:rFonts w:ascii="Times New Roman" w:hAnsi="Times New Roman" w:cs="Times New Roman"/>
          <w:b/>
        </w:rPr>
        <w:lastRenderedPageBreak/>
        <w:t>Generative Artificial Intelligence Impact Survey in Critical Care Department</w:t>
      </w:r>
      <w:r w:rsidRPr="00621776">
        <w:rPr>
          <w:rFonts w:ascii="Times New Roman" w:hAnsi="Times New Roman" w:cs="Times New Roman" w:hint="eastAsia"/>
          <w:b/>
        </w:rPr>
        <w:t xml:space="preserve"> </w:t>
      </w:r>
      <w:r w:rsidRPr="00621776">
        <w:rPr>
          <w:rFonts w:ascii="Times New Roman" w:hAnsi="Times New Roman" w:cs="Times New Roman" w:hint="eastAsia"/>
          <w:b/>
        </w:rPr>
        <w:t>（</w:t>
      </w:r>
      <w:r w:rsidRPr="00621776">
        <w:rPr>
          <w:rFonts w:ascii="Times New Roman" w:hAnsi="Times New Roman" w:cs="Times New Roman" w:hint="eastAsia"/>
          <w:b/>
        </w:rPr>
        <w:t>Pre-</w:t>
      </w:r>
      <w:proofErr w:type="spellStart"/>
      <w:r w:rsidRPr="00621776">
        <w:rPr>
          <w:rFonts w:ascii="Times New Roman" w:hAnsi="Times New Roman" w:cs="Times New Roman" w:hint="eastAsia"/>
          <w:b/>
        </w:rPr>
        <w:t>DeepSeek</w:t>
      </w:r>
      <w:proofErr w:type="spellEnd"/>
      <w:r w:rsidRPr="00621776">
        <w:rPr>
          <w:rFonts w:ascii="Times New Roman" w:hAnsi="Times New Roman" w:cs="Times New Roman" w:hint="eastAsia"/>
          <w:b/>
        </w:rPr>
        <w:t xml:space="preserve"> 2024</w:t>
      </w:r>
      <w:r w:rsidRPr="00621776">
        <w:rPr>
          <w:rFonts w:ascii="Times New Roman" w:hAnsi="Times New Roman" w:cs="Times New Roman" w:hint="eastAsia"/>
          <w:b/>
        </w:rPr>
        <w:t>）</w:t>
      </w:r>
    </w:p>
    <w:p w14:paraId="20EFBC3E" w14:textId="77777777" w:rsidR="00621776" w:rsidRPr="00621776" w:rsidRDefault="00621776" w:rsidP="00621776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8155E9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.  What is your age group? (Fill-in-the-blank)  </w:t>
      </w:r>
    </w:p>
    <w:p w14:paraId="56DB301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31D166C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.  What is your gender? (Single-choice) </w:t>
      </w:r>
    </w:p>
    <w:p w14:paraId="4961D55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Male  </w:t>
      </w:r>
    </w:p>
    <w:p w14:paraId="4943132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Female</w:t>
      </w:r>
    </w:p>
    <w:p w14:paraId="2D43564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B51ACBA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3.  Which province in China are you from? (Fill-in-the-blank) </w:t>
      </w:r>
    </w:p>
    <w:p w14:paraId="575C014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7FA928D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>4.  Are you working in a tertiary hospital? (Single-choice)</w:t>
      </w:r>
    </w:p>
    <w:p w14:paraId="17901D6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Yes  </w:t>
      </w:r>
    </w:p>
    <w:p w14:paraId="0EC5419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No</w:t>
      </w:r>
    </w:p>
    <w:p w14:paraId="40727F78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391063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5.  What is your professional title? (Single-choice)   </w:t>
      </w:r>
    </w:p>
    <w:p w14:paraId="6DA8743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Attending Physician  </w:t>
      </w:r>
    </w:p>
    <w:p w14:paraId="727EAAE8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Associate Chief Physician  </w:t>
      </w:r>
    </w:p>
    <w:p w14:paraId="006F7328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C. Chief Physician</w:t>
      </w:r>
    </w:p>
    <w:p w14:paraId="4EA1762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233ED85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6.  Have you participated in GAI training? (Single-choice)   </w:t>
      </w:r>
    </w:p>
    <w:p w14:paraId="3CFD5D10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Yes  </w:t>
      </w:r>
    </w:p>
    <w:p w14:paraId="5EE80D2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No</w:t>
      </w:r>
    </w:p>
    <w:p w14:paraId="074D389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3880746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7.  How would you rate your understanding of GAI? (Single-choice)   </w:t>
      </w:r>
    </w:p>
    <w:p w14:paraId="32FFAB0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Very knowledgeable (4)  </w:t>
      </w:r>
    </w:p>
    <w:p w14:paraId="15510A2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Moderately knowledgeable (3)  </w:t>
      </w:r>
    </w:p>
    <w:p w14:paraId="610049F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C. Slightly knowledgeable (2)  </w:t>
      </w:r>
    </w:p>
    <w:p w14:paraId="632399D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D. Not knowledgeable at all (1)</w:t>
      </w:r>
    </w:p>
    <w:p w14:paraId="67D0F37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5619F95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8.  Do you use GAI in medical work? (Single-choice)   </w:t>
      </w:r>
    </w:p>
    <w:p w14:paraId="3D7EA2B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Yes  </w:t>
      </w:r>
    </w:p>
    <w:p w14:paraId="3E3638B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No (If you choose "No," please skip to Question 14)</w:t>
      </w:r>
    </w:p>
    <w:p w14:paraId="412A178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6D54A1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9.  If yes, how frequently do you use GAI? (Single-choice)   </w:t>
      </w:r>
    </w:p>
    <w:p w14:paraId="3F8943F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A. Daily  </w:t>
      </w:r>
    </w:p>
    <w:p w14:paraId="1000C66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B. Weekly  </w:t>
      </w:r>
    </w:p>
    <w:p w14:paraId="08C914D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C. Monthly</w:t>
      </w:r>
    </w:p>
    <w:p w14:paraId="2530923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5366C86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0.  If yes, what are the main scenarios of your GAI usage? (Multiple Choice)   </w:t>
      </w:r>
    </w:p>
    <w:p w14:paraId="2922477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Querying Medical Knowledge  </w:t>
      </w:r>
    </w:p>
    <w:p w14:paraId="231CA7B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Preparation of presentation materials  </w:t>
      </w:r>
    </w:p>
    <w:p w14:paraId="1D5A677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Diagnosis and Therapy suggestions  </w:t>
      </w:r>
    </w:p>
    <w:p w14:paraId="303F966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Explanation of Medical Pathology  </w:t>
      </w:r>
    </w:p>
    <w:p w14:paraId="127A797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E. Translation</w:t>
      </w:r>
    </w:p>
    <w:p w14:paraId="7F918D1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DDF59B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1.  Do you know the following features of GAI? (Multiple Choice)   </w:t>
      </w:r>
    </w:p>
    <w:p w14:paraId="4C80B22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Trained on past data  </w:t>
      </w:r>
    </w:p>
    <w:p w14:paraId="003EFCE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Trained on public but unverified data  </w:t>
      </w:r>
    </w:p>
    <w:p w14:paraId="0B79CE8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Training data choice affects performance  </w:t>
      </w:r>
    </w:p>
    <w:p w14:paraId="5AF45D3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May generate speculative content  </w:t>
      </w:r>
    </w:p>
    <w:p w14:paraId="6BA814B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E. Set randomness reduces accuracy</w:t>
      </w:r>
    </w:p>
    <w:p w14:paraId="2A2F2E3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6F0D7C8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2.  Do you think using GAI will enhance doctors' clinical skills? (Single-choice)   </w:t>
      </w:r>
    </w:p>
    <w:p w14:paraId="7370155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2DF0C9E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097FA95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191694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3.  What problems have you encountered when using GAI? (Multiple Choice)   </w:t>
      </w:r>
    </w:p>
    <w:p w14:paraId="42813C8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Lack of experience with GAI  </w:t>
      </w:r>
    </w:p>
    <w:p w14:paraId="72FC28E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Low quality of content generated by GAI  </w:t>
      </w:r>
    </w:p>
    <w:p w14:paraId="4EB97EF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Data privacy issues</w:t>
      </w:r>
    </w:p>
    <w:p w14:paraId="3D48457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189D8C2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4.  What do you think are the advantages of GAI in medical education? (Multiple Choice)   </w:t>
      </w:r>
    </w:p>
    <w:p w14:paraId="6F163DD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Improve learning efficiency for residents  </w:t>
      </w:r>
    </w:p>
    <w:p w14:paraId="434EFEC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Enhance teaching efficiency for educators  </w:t>
      </w:r>
    </w:p>
    <w:p w14:paraId="4890EF6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Increase learning interest for residents  </w:t>
      </w:r>
    </w:p>
    <w:p w14:paraId="7B3E58A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lastRenderedPageBreak/>
        <w:t xml:space="preserve">    D. Provide personalized learning guidance  </w:t>
      </w:r>
    </w:p>
    <w:p w14:paraId="21DCDF8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E. Promote fairness and raise the average level of medical education  </w:t>
      </w:r>
    </w:p>
    <w:p w14:paraId="31773F0A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F. Other</w:t>
      </w:r>
    </w:p>
    <w:p w14:paraId="46BA410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725E17B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5.  Do you think GAI training should be increased for residents? (Single-choice)   </w:t>
      </w:r>
    </w:p>
    <w:p w14:paraId="1EC1983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03F90E7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04AD6DB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C57921A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6.  Do you think GAI training should be increased for medical teaching physicians? (Single-choice)   </w:t>
      </w:r>
    </w:p>
    <w:p w14:paraId="168CA9E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2D5E5D6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18312C0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3171ED1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7.  What is your attitude towards the future development of GAI in medical education? (Single-choice)   </w:t>
      </w:r>
    </w:p>
    <w:p w14:paraId="7AA082A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Very optimistic  </w:t>
      </w:r>
    </w:p>
    <w:p w14:paraId="7AC267C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Optimistic  </w:t>
      </w:r>
    </w:p>
    <w:p w14:paraId="0F147FB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Neutral  </w:t>
      </w:r>
    </w:p>
    <w:p w14:paraId="20751090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Pessimistic</w:t>
      </w:r>
    </w:p>
    <w:p w14:paraId="46091FC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6716043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18.  Would you trust the results of GAI if they are inconsistent with your clinical judgment? (Single-choice)   </w:t>
      </w:r>
    </w:p>
    <w:p w14:paraId="52AC9EC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4354083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09CD051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19494A0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>19.  Do you use GAI in ME-SRT? (Single-choice)</w:t>
      </w:r>
    </w:p>
    <w:p w14:paraId="2BA8CB80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0593BDC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 (If you choose "No," please skip to Question 28)</w:t>
      </w:r>
    </w:p>
    <w:p w14:paraId="0FE336D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1ABB592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0.  Would you trust the results of GAI and proceed with treatment based on its recommended diagnosis before you have made your own diagnosis? (Single-choice)   </w:t>
      </w:r>
    </w:p>
    <w:p w14:paraId="2058FE5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11225E7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6E8FF08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230B1BF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lastRenderedPageBreak/>
        <w:t xml:space="preserve">21.  What are the main reasons driving you to use GAI in medical teaching? (Multiple Choice)   </w:t>
      </w:r>
    </w:p>
    <w:p w14:paraId="7C3CEA7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Improve teaching efficiency and save time  </w:t>
      </w:r>
    </w:p>
    <w:p w14:paraId="47FB83E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Enhance the comprehensiveness and accuracy of teaching content  </w:t>
      </w:r>
    </w:p>
    <w:p w14:paraId="16FF7F3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Enrich teaching methods and increase student interest</w:t>
      </w:r>
    </w:p>
    <w:p w14:paraId="62BF71E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6582D6A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2.  In which aspects of TSRT do you primarily use GAI? (Multiple Choice)   </w:t>
      </w:r>
    </w:p>
    <w:p w14:paraId="6772D0E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Generation of clinical simulation cases  </w:t>
      </w:r>
    </w:p>
    <w:p w14:paraId="3AC4821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Querying teaching-related content  </w:t>
      </w:r>
    </w:p>
    <w:p w14:paraId="1FBF55D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Generation and grading of exams  </w:t>
      </w:r>
    </w:p>
    <w:p w14:paraId="0A4DF14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Creation of teaching materials (e.g., PPT, lesson plans)  </w:t>
      </w:r>
    </w:p>
    <w:p w14:paraId="6B2D08A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E. Intelligent teaching interaction and feedback  </w:t>
      </w:r>
    </w:p>
    <w:p w14:paraId="39B1D7C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F. Development of teaching plans  </w:t>
      </w:r>
    </w:p>
    <w:p w14:paraId="76B05A9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G. Updating question banks</w:t>
      </w:r>
    </w:p>
    <w:p w14:paraId="6690368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4588098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3.  How effective do you think GAI is in medical education? (Single-choice)   </w:t>
      </w:r>
    </w:p>
    <w:p w14:paraId="0EE2FE0E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Very effective  </w:t>
      </w:r>
    </w:p>
    <w:p w14:paraId="3539096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Effective  </w:t>
      </w:r>
    </w:p>
    <w:p w14:paraId="682B3FC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Moderately effective  </w:t>
      </w:r>
    </w:p>
    <w:p w14:paraId="5E39F94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Ineffective</w:t>
      </w:r>
    </w:p>
    <w:p w14:paraId="711CDFA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7BBDC33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4.  What aspects of GAI application in medical education need improvement? (Multiple Choice)   </w:t>
      </w:r>
    </w:p>
    <w:p w14:paraId="39F801C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Stability of generated content  </w:t>
      </w:r>
    </w:p>
    <w:p w14:paraId="7A6A2568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Quality of generated teaching content  </w:t>
      </w:r>
    </w:p>
    <w:p w14:paraId="552A045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Technical difficulty of application  </w:t>
      </w:r>
    </w:p>
    <w:p w14:paraId="47F627B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Generation of multimodal content (e.g., images and videos)</w:t>
      </w:r>
    </w:p>
    <w:p w14:paraId="495F9A8F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73B9476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5.  Does GAI use in medical education affect students' clinical thinking? (Single-choice)   </w:t>
      </w:r>
    </w:p>
    <w:p w14:paraId="25F5F48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67B2569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3FB0317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6565DFC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6.  Are you willing to recommend the use of GAI to other physicians? (Single-choice)   </w:t>
      </w:r>
    </w:p>
    <w:p w14:paraId="10465DF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lastRenderedPageBreak/>
        <w:t xml:space="preserve">    A. Yes  </w:t>
      </w:r>
    </w:p>
    <w:p w14:paraId="76906915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1D1C30FC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5D8FEBD1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7.  GAI should become part of medical education. (Single-choice)   </w:t>
      </w:r>
    </w:p>
    <w:p w14:paraId="75569A92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1674D79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1B7F7BC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04BC0C1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8.  Are you aware of the potential ethical issues that may arise from the use of GAI in medical education? (Single-choice)   </w:t>
      </w:r>
    </w:p>
    <w:p w14:paraId="3D28617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512FD1E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32950D5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1B2DD52B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29.  What do you think are the main ethical issues of using GAI in medical education? (Multiple-choice question)   </w:t>
      </w:r>
    </w:p>
    <w:p w14:paraId="48579130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Privacy of data required for content generation  </w:t>
      </w:r>
    </w:p>
    <w:p w14:paraId="6269AB9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Academic misconduct by medical students  </w:t>
      </w:r>
    </w:p>
    <w:p w14:paraId="0AE9835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C. Over-reliance of medical students on GAI  </w:t>
      </w:r>
    </w:p>
    <w:p w14:paraId="3B5FC019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D. Decline in students' cognitive and judgment abilities  </w:t>
      </w:r>
    </w:p>
    <w:p w14:paraId="63595AB8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E. Other</w:t>
      </w:r>
    </w:p>
    <w:p w14:paraId="75FA244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184F878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30.  Do you think the ethical issues of GAI in medical education have received sufficient attention? (Single-choice)   </w:t>
      </w:r>
    </w:p>
    <w:p w14:paraId="3E0FDD27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01A3EC1A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08A54723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47A6CB34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31.  Do you think ethics of GAI should be part of GAI education? (Single-choice)   </w:t>
      </w:r>
    </w:p>
    <w:p w14:paraId="64CE65CA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5D23DB1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p w14:paraId="4398B9A0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</w:p>
    <w:p w14:paraId="551618C6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32.  Do you think ethics of GAI is an important prerequisite for the use of GAI? (Single-choice)   </w:t>
      </w:r>
    </w:p>
    <w:p w14:paraId="4BC1421D" w14:textId="77777777" w:rsidR="00621776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A. Yes  </w:t>
      </w:r>
    </w:p>
    <w:p w14:paraId="5DF2100A" w14:textId="2DDE8436" w:rsidR="00987B8F" w:rsidRPr="00621776" w:rsidRDefault="00621776" w:rsidP="00621776">
      <w:pPr>
        <w:spacing w:line="360" w:lineRule="auto"/>
        <w:rPr>
          <w:rFonts w:ascii="Times New Roman" w:hAnsi="Times New Roman" w:cs="Times New Roman"/>
        </w:rPr>
      </w:pPr>
      <w:r w:rsidRPr="00621776">
        <w:rPr>
          <w:rFonts w:ascii="Times New Roman" w:hAnsi="Times New Roman" w:cs="Times New Roman"/>
        </w:rPr>
        <w:t xml:space="preserve">    B. No</w:t>
      </w:r>
    </w:p>
    <w:sectPr w:rsidR="00987B8F" w:rsidRPr="00621776">
      <w:headerReference w:type="default" r:id="rId7"/>
      <w:footerReference w:type="default" r:id="rId8"/>
      <w:pgSz w:w="11905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097AF" w14:textId="77777777" w:rsidR="00164BA1" w:rsidRDefault="00164BA1">
      <w:r>
        <w:separator/>
      </w:r>
    </w:p>
  </w:endnote>
  <w:endnote w:type="continuationSeparator" w:id="0">
    <w:p w14:paraId="3597A375" w14:textId="77777777" w:rsidR="00164BA1" w:rsidRDefault="00164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E0997" w14:textId="77777777" w:rsidR="00987B8F" w:rsidRDefault="00987B8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A2FDB" w14:textId="77777777" w:rsidR="00164BA1" w:rsidRDefault="00164BA1">
      <w:r>
        <w:separator/>
      </w:r>
    </w:p>
  </w:footnote>
  <w:footnote w:type="continuationSeparator" w:id="0">
    <w:p w14:paraId="573D5271" w14:textId="77777777" w:rsidR="00164BA1" w:rsidRDefault="00164B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4D1B63" w14:textId="77777777" w:rsidR="00987B8F" w:rsidRDefault="00987B8F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A3C34"/>
    <w:multiLevelType w:val="hybridMultilevel"/>
    <w:tmpl w:val="B49C40CC"/>
    <w:lvl w:ilvl="0" w:tplc="199E3B1E">
      <w:start w:val="1"/>
      <w:numFmt w:val="decimal"/>
      <w:lvlText w:val="%1."/>
      <w:lvlJc w:val="left"/>
      <w:pPr>
        <w:ind w:left="360" w:hanging="360"/>
      </w:pPr>
      <w:rPr>
        <w:rFonts w:ascii="Arial" w:eastAsia="等线" w:hAnsi="Arial" w:cs="Aria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B485407"/>
    <w:multiLevelType w:val="hybridMultilevel"/>
    <w:tmpl w:val="ACD60EE4"/>
    <w:lvl w:ilvl="0" w:tplc="199E3B1E">
      <w:start w:val="1"/>
      <w:numFmt w:val="decimal"/>
      <w:lvlText w:val="%1."/>
      <w:lvlJc w:val="left"/>
      <w:pPr>
        <w:ind w:left="360" w:hanging="360"/>
      </w:pPr>
      <w:rPr>
        <w:rFonts w:ascii="Arial" w:eastAsia="等线" w:hAnsi="Arial" w:cs="Aria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40F0A24"/>
    <w:multiLevelType w:val="hybridMultilevel"/>
    <w:tmpl w:val="4CEEDE5C"/>
    <w:lvl w:ilvl="0" w:tplc="199E3B1E">
      <w:start w:val="1"/>
      <w:numFmt w:val="decimal"/>
      <w:lvlText w:val="%1."/>
      <w:lvlJc w:val="left"/>
      <w:pPr>
        <w:ind w:left="360" w:hanging="360"/>
      </w:pPr>
      <w:rPr>
        <w:rFonts w:ascii="Arial" w:eastAsia="等线" w:hAnsi="Arial" w:cs="Aria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400102D"/>
    <w:multiLevelType w:val="hybridMultilevel"/>
    <w:tmpl w:val="9E047190"/>
    <w:lvl w:ilvl="0" w:tplc="199E3B1E">
      <w:start w:val="1"/>
      <w:numFmt w:val="decimal"/>
      <w:lvlText w:val="%1."/>
      <w:lvlJc w:val="left"/>
      <w:pPr>
        <w:ind w:left="360" w:hanging="360"/>
      </w:pPr>
      <w:rPr>
        <w:rFonts w:ascii="Arial" w:eastAsia="等线" w:hAnsi="Arial" w:cs="Aria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800609D"/>
    <w:multiLevelType w:val="hybridMultilevel"/>
    <w:tmpl w:val="5D6A26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EFA772A"/>
    <w:multiLevelType w:val="hybridMultilevel"/>
    <w:tmpl w:val="CD3AC72C"/>
    <w:lvl w:ilvl="0" w:tplc="199E3B1E">
      <w:start w:val="1"/>
      <w:numFmt w:val="decimal"/>
      <w:lvlText w:val="%1."/>
      <w:lvlJc w:val="left"/>
      <w:pPr>
        <w:ind w:left="360" w:hanging="360"/>
      </w:pPr>
      <w:rPr>
        <w:rFonts w:ascii="Arial" w:eastAsia="等线" w:hAnsi="Arial" w:cs="Aria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C59445E"/>
    <w:multiLevelType w:val="multilevel"/>
    <w:tmpl w:val="19506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87B8F"/>
    <w:rsid w:val="00021B3E"/>
    <w:rsid w:val="000630B6"/>
    <w:rsid w:val="00077F7A"/>
    <w:rsid w:val="0014065B"/>
    <w:rsid w:val="00164BA1"/>
    <w:rsid w:val="0017195C"/>
    <w:rsid w:val="002168F8"/>
    <w:rsid w:val="002A2A3C"/>
    <w:rsid w:val="0032621A"/>
    <w:rsid w:val="0035656F"/>
    <w:rsid w:val="00386029"/>
    <w:rsid w:val="004B1E72"/>
    <w:rsid w:val="004C6DC9"/>
    <w:rsid w:val="00506AE8"/>
    <w:rsid w:val="00553618"/>
    <w:rsid w:val="00621776"/>
    <w:rsid w:val="00631177"/>
    <w:rsid w:val="006574D5"/>
    <w:rsid w:val="00697BD0"/>
    <w:rsid w:val="00700ABC"/>
    <w:rsid w:val="00705930"/>
    <w:rsid w:val="00711FFD"/>
    <w:rsid w:val="00716FE9"/>
    <w:rsid w:val="00743093"/>
    <w:rsid w:val="007470E3"/>
    <w:rsid w:val="007605AB"/>
    <w:rsid w:val="00784B93"/>
    <w:rsid w:val="007C593A"/>
    <w:rsid w:val="007C7001"/>
    <w:rsid w:val="007F59D0"/>
    <w:rsid w:val="008603A7"/>
    <w:rsid w:val="00897680"/>
    <w:rsid w:val="00920214"/>
    <w:rsid w:val="00955572"/>
    <w:rsid w:val="00987B8F"/>
    <w:rsid w:val="009A64E7"/>
    <w:rsid w:val="009C2935"/>
    <w:rsid w:val="009F1916"/>
    <w:rsid w:val="00A268E2"/>
    <w:rsid w:val="00A625BB"/>
    <w:rsid w:val="00A634A5"/>
    <w:rsid w:val="00A668C0"/>
    <w:rsid w:val="00A71501"/>
    <w:rsid w:val="00A81E2B"/>
    <w:rsid w:val="00AC61BA"/>
    <w:rsid w:val="00BF53E0"/>
    <w:rsid w:val="00BF5CC0"/>
    <w:rsid w:val="00C0343A"/>
    <w:rsid w:val="00C30141"/>
    <w:rsid w:val="00C47ACF"/>
    <w:rsid w:val="00C50F84"/>
    <w:rsid w:val="00C56E05"/>
    <w:rsid w:val="00C806A7"/>
    <w:rsid w:val="00CF41AA"/>
    <w:rsid w:val="00D23134"/>
    <w:rsid w:val="00D241E1"/>
    <w:rsid w:val="00D34B5B"/>
    <w:rsid w:val="00D552E2"/>
    <w:rsid w:val="00D81318"/>
    <w:rsid w:val="00DD6F02"/>
    <w:rsid w:val="00DE364F"/>
    <w:rsid w:val="00DF712B"/>
    <w:rsid w:val="00E70D9E"/>
    <w:rsid w:val="00F46084"/>
    <w:rsid w:val="00F579FA"/>
    <w:rsid w:val="00FA6647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839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621A"/>
    <w:pPr>
      <w:ind w:firstLineChars="200" w:firstLine="420"/>
    </w:pPr>
  </w:style>
  <w:style w:type="paragraph" w:customStyle="1" w:styleId="ds-markdown-paragraph">
    <w:name w:val="ds-markdown-paragraph"/>
    <w:basedOn w:val="a"/>
    <w:rsid w:val="0014065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4">
    <w:name w:val="Strong"/>
    <w:basedOn w:val="a0"/>
    <w:uiPriority w:val="22"/>
    <w:qFormat/>
    <w:rsid w:val="001406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6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3</Pages>
  <Words>2777</Words>
  <Characters>15832</Characters>
  <Application>Microsoft Macintosh Word</Application>
  <DocSecurity>0</DocSecurity>
  <Lines>131</Lines>
  <Paragraphs>3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18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Kevin Zhou</cp:lastModifiedBy>
  <cp:revision>33</cp:revision>
  <dcterms:created xsi:type="dcterms:W3CDTF">2025-12-24T02:46:00Z</dcterms:created>
  <dcterms:modified xsi:type="dcterms:W3CDTF">2026-06-15T14:32:00Z</dcterms:modified>
</cp:coreProperties>
</file>